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AB3" w:rsidRPr="00F62B91" w:rsidRDefault="00F62B91">
      <w:pPr>
        <w:rPr>
          <w:rFonts w:cstheme="minorHAnsi"/>
          <w:lang w:val="en-GB"/>
        </w:rPr>
      </w:pPr>
      <w:r w:rsidRPr="00F62B91">
        <w:rPr>
          <w:rFonts w:cstheme="minorHAnsi"/>
          <w:lang w:val="en-GB"/>
        </w:rPr>
        <w:t xml:space="preserve">Supplement table 1: </w:t>
      </w:r>
      <w:r>
        <w:rPr>
          <w:rFonts w:cstheme="minorHAnsi"/>
          <w:lang w:val="en-GB"/>
        </w:rPr>
        <w:t xml:space="preserve">Translations </w:t>
      </w:r>
      <w:r w:rsidR="000D5FDF">
        <w:rPr>
          <w:rFonts w:cstheme="minorHAnsi"/>
          <w:lang w:val="en-GB"/>
        </w:rPr>
        <w:t>of the labelling of the ß-point-scale to measure sweet and fat intensity ratings</w:t>
      </w:r>
      <w:r w:rsidR="001D228B">
        <w:rPr>
          <w:rFonts w:cstheme="minorHAnsi"/>
          <w:lang w:val="en-GB"/>
        </w:rPr>
        <w:t xml:space="preserve"> from all 8 participating countries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1583"/>
        <w:gridCol w:w="1588"/>
        <w:gridCol w:w="1590"/>
        <w:gridCol w:w="1586"/>
        <w:gridCol w:w="1592"/>
        <w:gridCol w:w="1590"/>
        <w:gridCol w:w="1586"/>
        <w:gridCol w:w="1586"/>
        <w:gridCol w:w="1585"/>
      </w:tblGrid>
      <w:tr w:rsidR="00A96A91" w:rsidRPr="00F62B91" w:rsidTr="00F35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</w:tcPr>
          <w:p w:rsidR="00A96A91" w:rsidRPr="00F62B91" w:rsidRDefault="00A96A91" w:rsidP="00F357E2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English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Belgium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Cyprus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Estonia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Germany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Hungary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Italy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Spain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Sweden</w:t>
            </w:r>
            <w:proofErr w:type="spellEnd"/>
          </w:p>
        </w:tc>
      </w:tr>
      <w:tr w:rsidR="00A96A91" w:rsidRPr="00F62B91" w:rsidTr="00F35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</w:tcPr>
          <w:p w:rsidR="00A96A91" w:rsidRPr="00F62B91" w:rsidRDefault="00A96A91" w:rsidP="00F357E2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Not at all </w:t>
            </w:r>
            <w:proofErr w:type="spellStart"/>
            <w:r w:rsidRPr="00F62B91">
              <w:rPr>
                <w:rFonts w:cstheme="minorHAnsi"/>
              </w:rPr>
              <w:t>sweet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Helemaal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niet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zoet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Κα</w:t>
            </w:r>
            <w:proofErr w:type="spellStart"/>
            <w:r w:rsidRPr="00F62B91">
              <w:rPr>
                <w:rFonts w:cstheme="minorHAnsi"/>
              </w:rPr>
              <w:t>θόλου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γλυκό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et-EE"/>
              </w:rPr>
              <w:t>üldse mitte magus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Überhaupt nicht süß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Egyáltalán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nem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édes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Per niente dolce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Nada </w:t>
            </w:r>
            <w:proofErr w:type="spellStart"/>
            <w:r w:rsidRPr="00F62B91">
              <w:rPr>
                <w:rFonts w:cstheme="minorHAnsi"/>
              </w:rPr>
              <w:t>dulce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sv-SE"/>
              </w:rPr>
              <w:t>inte alls sött</w:t>
            </w:r>
          </w:p>
        </w:tc>
      </w:tr>
      <w:tr w:rsidR="00A96A91" w:rsidRPr="00F62B91" w:rsidTr="00F35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</w:tcPr>
          <w:p w:rsidR="00A96A91" w:rsidRPr="00F62B91" w:rsidRDefault="00A96A91" w:rsidP="00F357E2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Very </w:t>
            </w:r>
            <w:proofErr w:type="spellStart"/>
            <w:r w:rsidRPr="00F62B91">
              <w:rPr>
                <w:rFonts w:cstheme="minorHAnsi"/>
              </w:rPr>
              <w:t>sweet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Zeer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zoet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en-US"/>
              </w:rPr>
              <w:t> </w:t>
            </w:r>
            <w:proofErr w:type="spellStart"/>
            <w:r w:rsidRPr="00F62B91">
              <w:rPr>
                <w:rFonts w:cstheme="minorHAnsi"/>
              </w:rPr>
              <w:t>Πολύ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γλυκό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et-EE"/>
              </w:rPr>
              <w:t>väga magus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Sehr süß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Nagyon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édes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Molto dolce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Muy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dulce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sv-SE"/>
              </w:rPr>
              <w:t>mycket sött</w:t>
            </w:r>
          </w:p>
        </w:tc>
      </w:tr>
      <w:tr w:rsidR="00A96A91" w:rsidRPr="00F62B91" w:rsidTr="00F35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</w:tcPr>
          <w:p w:rsidR="00A96A91" w:rsidRPr="00F62B91" w:rsidRDefault="00A96A91" w:rsidP="00F357E2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Not at all </w:t>
            </w:r>
            <w:proofErr w:type="spellStart"/>
            <w:r w:rsidRPr="00F62B91">
              <w:rPr>
                <w:rFonts w:cstheme="minorHAnsi"/>
              </w:rPr>
              <w:t>creamy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Helemaal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niet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romig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Κα</w:t>
            </w:r>
            <w:proofErr w:type="spellStart"/>
            <w:r w:rsidRPr="00F62B91">
              <w:rPr>
                <w:rFonts w:cstheme="minorHAnsi"/>
              </w:rPr>
              <w:t>θόλου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κρεμώδες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et-EE"/>
              </w:rPr>
              <w:t>üldse mitte koorene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Überhaupt nicht cremig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Egyéltalán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nem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krémes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Per niente </w:t>
            </w:r>
            <w:proofErr w:type="spellStart"/>
            <w:r w:rsidRPr="00F62B91">
              <w:rPr>
                <w:rFonts w:cstheme="minorHAnsi"/>
              </w:rPr>
              <w:t>cremoso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Nada </w:t>
            </w:r>
            <w:proofErr w:type="spellStart"/>
            <w:r w:rsidRPr="00F62B91">
              <w:rPr>
                <w:rFonts w:cstheme="minorHAnsi"/>
              </w:rPr>
              <w:t>cremoso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sv-SE"/>
              </w:rPr>
              <w:t>inte alls krämig</w:t>
            </w:r>
          </w:p>
        </w:tc>
      </w:tr>
      <w:tr w:rsidR="00A96A91" w:rsidRPr="00F62B91" w:rsidTr="00F357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</w:tcPr>
          <w:p w:rsidR="00A96A91" w:rsidRPr="00F62B91" w:rsidRDefault="00A96A91" w:rsidP="00F357E2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Very </w:t>
            </w:r>
            <w:proofErr w:type="spellStart"/>
            <w:r w:rsidRPr="00F62B91">
              <w:rPr>
                <w:rFonts w:cstheme="minorHAnsi"/>
              </w:rPr>
              <w:t>creamy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Zeer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romig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Πολύ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κρεμώδες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et-EE"/>
              </w:rPr>
              <w:t>väga koorene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>Sehr cremig</w:t>
            </w:r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Nagyon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krémes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Molto </w:t>
            </w:r>
            <w:proofErr w:type="spellStart"/>
            <w:r w:rsidRPr="00F62B91">
              <w:rPr>
                <w:rFonts w:cstheme="minorHAnsi"/>
              </w:rPr>
              <w:t>cremoso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62B91">
              <w:rPr>
                <w:rFonts w:cstheme="minorHAnsi"/>
              </w:rPr>
              <w:t>Muy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proofErr w:type="spellStart"/>
            <w:r w:rsidRPr="00F62B91">
              <w:rPr>
                <w:rFonts w:cstheme="minorHAnsi"/>
              </w:rPr>
              <w:t>cremoso</w:t>
            </w:r>
            <w:proofErr w:type="spellEnd"/>
          </w:p>
        </w:tc>
        <w:tc>
          <w:tcPr>
            <w:tcW w:w="1603" w:type="dxa"/>
          </w:tcPr>
          <w:p w:rsidR="00A96A91" w:rsidRPr="00F62B91" w:rsidRDefault="00A96A91" w:rsidP="00F35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62B91">
              <w:rPr>
                <w:rFonts w:cstheme="minorHAnsi"/>
                <w:lang w:val="sv-SE"/>
              </w:rPr>
              <w:t>mycket krämig</w:t>
            </w:r>
          </w:p>
        </w:tc>
      </w:tr>
    </w:tbl>
    <w:p w:rsidR="00083AB3" w:rsidRPr="00F62B91" w:rsidRDefault="00083AB3">
      <w:pPr>
        <w:rPr>
          <w:rFonts w:cstheme="minorHAnsi"/>
          <w:lang w:val="en-GB"/>
        </w:rPr>
      </w:pPr>
    </w:p>
    <w:p w:rsidR="00083AB3" w:rsidRPr="00F62B91" w:rsidRDefault="00083AB3">
      <w:pPr>
        <w:rPr>
          <w:rFonts w:cstheme="minorHAnsi"/>
          <w:lang w:val="en-GB"/>
        </w:rPr>
      </w:pPr>
    </w:p>
    <w:p w:rsidR="00083AB3" w:rsidRPr="00F62B91" w:rsidRDefault="00083AB3">
      <w:pPr>
        <w:rPr>
          <w:rFonts w:cstheme="minorHAnsi"/>
          <w:lang w:val="en-GB"/>
        </w:rPr>
        <w:sectPr w:rsidR="00083AB3" w:rsidRPr="00F62B91" w:rsidSect="00083AB3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66534F" w:rsidRPr="00F62B91" w:rsidRDefault="001A6589">
      <w:pPr>
        <w:rPr>
          <w:rFonts w:cstheme="minorHAnsi"/>
          <w:lang w:val="en-GB"/>
        </w:rPr>
      </w:pPr>
      <w:r w:rsidRPr="00F62B91">
        <w:rPr>
          <w:rFonts w:cstheme="minorHAnsi"/>
          <w:lang w:val="en-GB"/>
        </w:rPr>
        <w:lastRenderedPageBreak/>
        <w:t>Supplement table</w:t>
      </w:r>
      <w:r w:rsidR="00F62B91" w:rsidRPr="00F62B91">
        <w:rPr>
          <w:rFonts w:cstheme="minorHAnsi"/>
          <w:lang w:val="en-GB"/>
        </w:rPr>
        <w:t xml:space="preserve"> 2</w:t>
      </w:r>
      <w:r w:rsidR="005212AF" w:rsidRPr="00F62B91">
        <w:rPr>
          <w:rFonts w:cstheme="minorHAnsi"/>
          <w:lang w:val="en-GB"/>
        </w:rPr>
        <w:t>: Results</w:t>
      </w:r>
      <w:r w:rsidR="005212AF" w:rsidRPr="00F62B91">
        <w:rPr>
          <w:rFonts w:cstheme="minorHAnsi"/>
          <w:vertAlign w:val="superscript"/>
          <w:lang w:val="en-GB"/>
        </w:rPr>
        <w:t>1</w:t>
      </w:r>
      <w:r w:rsidR="005212AF" w:rsidRPr="00F62B91">
        <w:rPr>
          <w:rFonts w:cstheme="minorHAnsi"/>
          <w:lang w:val="en-GB"/>
        </w:rPr>
        <w:t xml:space="preserve"> </w:t>
      </w:r>
      <w:r w:rsidRPr="00F62B91">
        <w:rPr>
          <w:rFonts w:cstheme="minorHAnsi"/>
          <w:lang w:val="en-GB"/>
        </w:rPr>
        <w:t>for the association of sweet and fat ranking ability for three categories with sweet and fat propensity ratio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418"/>
        <w:gridCol w:w="142"/>
        <w:gridCol w:w="2409"/>
      </w:tblGrid>
      <w:tr w:rsidR="00FF4647" w:rsidRPr="00F62B91" w:rsidTr="005212A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 xml:space="preserve">Sweet </w:t>
            </w:r>
            <w:r w:rsidR="005212AF" w:rsidRPr="00F62B91">
              <w:rPr>
                <w:rFonts w:cstheme="minorHAnsi"/>
                <w:b/>
                <w:lang w:val="en-US"/>
              </w:rPr>
              <w:t>propensity ratio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Childre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</w:rPr>
              <w:t>β</w:t>
            </w:r>
            <w:r w:rsidRPr="00F62B91">
              <w:rPr>
                <w:rFonts w:cstheme="minorHAnsi"/>
                <w:b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72 (37.3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  <w:lang w:val="en-US"/>
              </w:rPr>
              <w:t>207 (4</w:t>
            </w:r>
            <w:r w:rsidRPr="00F62B91">
              <w:rPr>
                <w:rFonts w:cstheme="minorHAnsi"/>
              </w:rPr>
              <w:t>4.9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-1.7 (-3.4;0.1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High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82 (17.8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-0.3 (-2.6;2.0)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Adolesc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</w:rPr>
              <w:t>β</w:t>
            </w:r>
            <w:r w:rsidRPr="00F62B91">
              <w:rPr>
                <w:rFonts w:cstheme="minorHAnsi"/>
                <w:b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60 (38.0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95 (46.3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.9 (-0.7;4.4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  <w:lang w:val="en-US"/>
              </w:rPr>
              <w:t xml:space="preserve">High </w:t>
            </w:r>
            <w:proofErr w:type="spellStart"/>
            <w:r w:rsidRPr="00F62B91">
              <w:rPr>
                <w:rFonts w:cstheme="minorHAnsi"/>
              </w:rPr>
              <w:t>sweet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66 (15.7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.9 (-1.5;5.2)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Adul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  <w:r w:rsidRPr="00F62B91">
              <w:rPr>
                <w:rFonts w:cstheme="minorHAnsi"/>
                <w:b/>
              </w:rPr>
              <w:t>β</w:t>
            </w:r>
            <w:r w:rsidRPr="00F62B91">
              <w:rPr>
                <w:rFonts w:cstheme="minorHAnsi"/>
                <w:b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220 (36.0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swe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292 (47.7)</w:t>
            </w:r>
          </w:p>
        </w:tc>
        <w:tc>
          <w:tcPr>
            <w:tcW w:w="2551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-0.1 (-2.0;1.9)</w:t>
            </w:r>
          </w:p>
        </w:tc>
      </w:tr>
      <w:tr w:rsidR="00FF4647" w:rsidRPr="00F62B91" w:rsidTr="005212AF">
        <w:tc>
          <w:tcPr>
            <w:tcW w:w="4536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  <w:lang w:val="en-US"/>
              </w:rPr>
              <w:t xml:space="preserve">High </w:t>
            </w:r>
            <w:proofErr w:type="spellStart"/>
            <w:r w:rsidRPr="00F62B91">
              <w:rPr>
                <w:rFonts w:cstheme="minorHAnsi"/>
                <w:lang w:val="en-US"/>
              </w:rPr>
              <w:t>swe</w:t>
            </w:r>
            <w:proofErr w:type="spellEnd"/>
            <w:r w:rsidRPr="00F62B91">
              <w:rPr>
                <w:rFonts w:cstheme="minorHAnsi"/>
              </w:rPr>
              <w:t xml:space="preserve">e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100 (16.3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-0.4 (-2.9;2.1)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F4647" w:rsidRPr="0039203F" w:rsidRDefault="00FF4647" w:rsidP="00485D28">
            <w:pPr>
              <w:rPr>
                <w:rFonts w:cstheme="minorHAnsi"/>
                <w:b/>
                <w:lang w:val="en-US"/>
              </w:rPr>
            </w:pPr>
            <w:r w:rsidRPr="0039203F">
              <w:rPr>
                <w:rFonts w:cstheme="minorHAnsi"/>
                <w:b/>
                <w:lang w:val="en-US"/>
              </w:rPr>
              <w:t>Fat</w:t>
            </w:r>
            <w:r w:rsidR="005212AF" w:rsidRPr="0039203F">
              <w:rPr>
                <w:rFonts w:cstheme="minorHAnsi"/>
                <w:b/>
                <w:lang w:val="en-US"/>
              </w:rPr>
              <w:t xml:space="preserve"> propensity ratio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Childre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</w:rPr>
              <w:t>β</w:t>
            </w:r>
            <w:r w:rsidRPr="00F62B91">
              <w:rPr>
                <w:rFonts w:cstheme="minorHAnsi"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55 (33.6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206 (44.7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-1.1 (-3.0;0.7)</w:t>
            </w:r>
          </w:p>
        </w:tc>
      </w:tr>
      <w:tr w:rsidR="00FF4647" w:rsidRPr="00F62B91" w:rsidTr="005212AF">
        <w:tc>
          <w:tcPr>
            <w:tcW w:w="4536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 xml:space="preserve">High </w:t>
            </w:r>
            <w:proofErr w:type="spellStart"/>
            <w:r w:rsidRPr="00F62B91">
              <w:rPr>
                <w:rFonts w:cstheme="minorHAnsi"/>
              </w:rPr>
              <w:t>fat</w:t>
            </w:r>
            <w:proofErr w:type="spellEnd"/>
            <w:r w:rsidRPr="00F62B91">
              <w:rPr>
                <w:rFonts w:cstheme="minorHAnsi"/>
              </w:rPr>
              <w:t xml:space="preserve">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100 (21.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-1.9 (-4.2;0.3)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Adolesc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</w:rPr>
              <w:t>β</w:t>
            </w:r>
            <w:r w:rsidRPr="00F62B91">
              <w:rPr>
                <w:rFonts w:cstheme="minorHAnsi"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24 (29.5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215 (51.1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2.9 </w:t>
            </w:r>
            <w:r w:rsidR="00FB7F85" w:rsidRPr="00F62B91">
              <w:rPr>
                <w:rFonts w:cstheme="minorHAnsi"/>
                <w:lang w:val="en-US"/>
              </w:rPr>
              <w:t>(</w:t>
            </w:r>
            <w:r w:rsidRPr="00F62B91">
              <w:rPr>
                <w:rFonts w:cstheme="minorHAnsi"/>
                <w:lang w:val="en-US"/>
              </w:rPr>
              <w:t>0.8;5.0)</w:t>
            </w:r>
          </w:p>
        </w:tc>
        <w:bookmarkStart w:id="0" w:name="_GoBack"/>
        <w:bookmarkEnd w:id="0"/>
      </w:tr>
      <w:tr w:rsidR="00FF4647" w:rsidRPr="00F62B91" w:rsidTr="005212AF">
        <w:tc>
          <w:tcPr>
            <w:tcW w:w="4536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High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82 (19.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0.5 (-2.0;3.1)</w:t>
            </w:r>
          </w:p>
        </w:tc>
      </w:tr>
      <w:tr w:rsidR="00FF4647" w:rsidRPr="00F62B91" w:rsidTr="005212AF">
        <w:tc>
          <w:tcPr>
            <w:tcW w:w="4536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b/>
                <w:lang w:val="en-US"/>
              </w:rPr>
              <w:t>Adul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</w:rPr>
              <w:t>β</w:t>
            </w:r>
            <w:r w:rsidRPr="00F62B91">
              <w:rPr>
                <w:rFonts w:cstheme="minorHAnsi"/>
                <w:lang w:val="en-US"/>
              </w:rPr>
              <w:t xml:space="preserve"> (CI)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Low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173 (28.3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Reference</w:t>
            </w:r>
          </w:p>
        </w:tc>
      </w:tr>
      <w:tr w:rsidR="00FF4647" w:rsidRPr="00F62B91" w:rsidTr="005212AF">
        <w:tc>
          <w:tcPr>
            <w:tcW w:w="4536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 xml:space="preserve">Medium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317 (51.8)</w:t>
            </w:r>
          </w:p>
        </w:tc>
        <w:tc>
          <w:tcPr>
            <w:tcW w:w="2409" w:type="dxa"/>
          </w:tcPr>
          <w:p w:rsidR="00FF4647" w:rsidRPr="00F62B91" w:rsidRDefault="00FF4647" w:rsidP="00485D28">
            <w:pPr>
              <w:rPr>
                <w:rFonts w:cstheme="minorHAnsi"/>
                <w:lang w:val="en-US"/>
              </w:rPr>
            </w:pPr>
            <w:r w:rsidRPr="00F62B91">
              <w:rPr>
                <w:rFonts w:cstheme="minorHAnsi"/>
                <w:lang w:val="en-US"/>
              </w:rPr>
              <w:t>0.5 (-1.1;2.2)</w:t>
            </w:r>
          </w:p>
        </w:tc>
      </w:tr>
      <w:tr w:rsidR="00FF4647" w:rsidRPr="00F62B91" w:rsidTr="005212AF">
        <w:tc>
          <w:tcPr>
            <w:tcW w:w="4536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  <w:lang w:val="en-US"/>
              </w:rPr>
              <w:t xml:space="preserve">High fat </w:t>
            </w:r>
            <w:r w:rsidR="005212AF" w:rsidRPr="00F62B91">
              <w:rPr>
                <w:rFonts w:cstheme="minorHAnsi"/>
                <w:lang w:val="en-GB"/>
              </w:rPr>
              <w:t>ranking ability</w:t>
            </w:r>
            <w:r w:rsidR="005212AF" w:rsidRPr="00F62B91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122 (19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FF4647" w:rsidRPr="00F62B91" w:rsidRDefault="00FF4647" w:rsidP="00485D28">
            <w:pPr>
              <w:rPr>
                <w:rFonts w:cstheme="minorHAnsi"/>
              </w:rPr>
            </w:pPr>
            <w:r w:rsidRPr="00F62B91">
              <w:rPr>
                <w:rFonts w:cstheme="minorHAnsi"/>
              </w:rPr>
              <w:t>-0.0 (-2.0;2.0)</w:t>
            </w:r>
          </w:p>
        </w:tc>
      </w:tr>
    </w:tbl>
    <w:p w:rsidR="005212AF" w:rsidRPr="00F62B91" w:rsidRDefault="005212AF" w:rsidP="005212AF">
      <w:pPr>
        <w:rPr>
          <w:rFonts w:cstheme="minorHAnsi"/>
          <w:sz w:val="14"/>
          <w:szCs w:val="14"/>
          <w:lang w:val="en-US"/>
        </w:rPr>
      </w:pPr>
      <w:bookmarkStart w:id="1" w:name="_Hlk125533455"/>
      <w:r w:rsidRPr="00F62B91">
        <w:rPr>
          <w:rFonts w:cstheme="minorHAnsi"/>
          <w:sz w:val="14"/>
          <w:szCs w:val="14"/>
          <w:lang w:val="en-GB"/>
        </w:rPr>
        <w:t>Abbreviations: CI = Confidence interval</w:t>
      </w:r>
      <w:r w:rsidRPr="00F62B91">
        <w:rPr>
          <w:rFonts w:cstheme="minorHAnsi"/>
          <w:sz w:val="14"/>
          <w:szCs w:val="14"/>
          <w:lang w:val="en-GB"/>
        </w:rPr>
        <w:br/>
      </w:r>
      <w:r w:rsidRPr="00F62B91">
        <w:rPr>
          <w:rFonts w:cstheme="minorHAnsi"/>
          <w:sz w:val="14"/>
          <w:szCs w:val="14"/>
          <w:vertAlign w:val="superscript"/>
          <w:lang w:val="en-GB"/>
        </w:rPr>
        <w:t>1</w:t>
      </w:r>
      <w:r w:rsidRPr="00F62B91">
        <w:rPr>
          <w:rFonts w:cstheme="minorHAnsi"/>
          <w:sz w:val="14"/>
          <w:szCs w:val="14"/>
          <w:lang w:val="en-GB"/>
        </w:rPr>
        <w:t xml:space="preserve">: Model is adjusted for sex, age, country, ISCED (International Standard Classification of Education </w:t>
      </w:r>
      <w:r w:rsidRPr="00F62B91">
        <w:rPr>
          <w:rFonts w:cstheme="minorHAnsi"/>
        </w:rPr>
        <w:fldChar w:fldCharType="begin"/>
      </w:r>
      <w:r w:rsidRPr="00F62B91">
        <w:rPr>
          <w:rFonts w:cstheme="minorHAnsi"/>
          <w:sz w:val="14"/>
          <w:szCs w:val="14"/>
          <w:lang w:val="en-GB"/>
        </w:rPr>
        <w:instrText xml:space="preserve"> ADDIN EN.CITE &lt;EndNote&gt;&lt;Cite&gt;&lt;Author&gt;UNESCO&lt;/Author&gt;&lt;Year&gt;2010&lt;/Year&gt;&lt;RecNum&gt;47&lt;/RecNum&gt;&lt;DisplayText&gt;[15]&lt;/DisplayText&gt;&lt;record&gt;&lt;rec-number&gt;47&lt;/rec-number&gt;&lt;foreign-keys&gt;&lt;key app="EN" db-id="9zrp2v02i05v27et9pa52wpjwsvs5wvve5fs" timestamp="1436862697"&gt;47&lt;/key&gt;&lt;/foreign-keys&gt;&lt;ref-type name="Web Page"&gt;12&lt;/ref-type&gt;&lt;contributors&gt;&lt;authors&gt;&lt;author&gt;UNESCO&lt;/author&gt;&lt;/authors&gt;&lt;/contributors&gt;&lt;titles&gt;&lt;title&gt;International Standard Classification of Education&lt;/title&gt;&lt;/titles&gt;&lt;dates&gt;&lt;year&gt;2010&lt;/year&gt;&lt;/dates&gt;&lt;urls&gt;&lt;related-urls&gt;&lt;url&gt;http://www.uis.unesco.org/Education/Documents/isced-2011-en.pdf&lt;/url&gt;&lt;/related-urls&gt;&lt;/urls&gt;&lt;/record&gt;&lt;/Cite&gt;&lt;/EndNote&gt;</w:instrText>
      </w:r>
      <w:r w:rsidRPr="00F62B91">
        <w:rPr>
          <w:rFonts w:cstheme="minorHAnsi"/>
        </w:rPr>
        <w:fldChar w:fldCharType="separate"/>
      </w:r>
      <w:r w:rsidRPr="00F62B91">
        <w:rPr>
          <w:rFonts w:cstheme="minorHAnsi"/>
          <w:noProof/>
          <w:sz w:val="14"/>
          <w:szCs w:val="14"/>
          <w:lang w:val="en-GB"/>
        </w:rPr>
        <w:t>[15]</w:t>
      </w:r>
      <w:r w:rsidRPr="00F62B91">
        <w:rPr>
          <w:rFonts w:cstheme="minorHAnsi"/>
        </w:rPr>
        <w:fldChar w:fldCharType="end"/>
      </w:r>
      <w:r w:rsidRPr="00F62B91">
        <w:rPr>
          <w:rFonts w:cstheme="minorHAnsi"/>
          <w:sz w:val="14"/>
          <w:szCs w:val="14"/>
          <w:lang w:val="en-GB"/>
        </w:rPr>
        <w:t xml:space="preserve">) and weight status, random </w:t>
      </w:r>
      <w:r w:rsidRPr="00F62B91">
        <w:rPr>
          <w:rFonts w:cstheme="minorHAnsi"/>
          <w:sz w:val="14"/>
          <w:szCs w:val="14"/>
          <w:lang w:val="en-US"/>
        </w:rPr>
        <w:t>intercept for family affiliation</w:t>
      </w:r>
      <w:r w:rsidRPr="00F62B91">
        <w:rPr>
          <w:rFonts w:cstheme="minorHAnsi"/>
          <w:sz w:val="14"/>
          <w:szCs w:val="14"/>
          <w:lang w:val="en-US"/>
        </w:rPr>
        <w:br/>
      </w:r>
      <w:r w:rsidRPr="00F62B91">
        <w:rPr>
          <w:rFonts w:cstheme="minorHAnsi"/>
          <w:sz w:val="14"/>
          <w:szCs w:val="14"/>
          <w:vertAlign w:val="superscript"/>
          <w:lang w:val="en-US"/>
        </w:rPr>
        <w:t>2</w:t>
      </w:r>
      <w:r w:rsidRPr="00F62B91">
        <w:rPr>
          <w:rFonts w:cstheme="minorHAnsi"/>
          <w:sz w:val="14"/>
          <w:szCs w:val="14"/>
          <w:lang w:val="en-US"/>
        </w:rPr>
        <w:t xml:space="preserve">Exposure is dummy coded (0 for low, 1 for medium or high ranking ability) </w:t>
      </w:r>
      <w:bookmarkEnd w:id="1"/>
    </w:p>
    <w:p w:rsidR="00FF4647" w:rsidRPr="00F62B91" w:rsidRDefault="00FF4647">
      <w:pPr>
        <w:rPr>
          <w:rFonts w:cstheme="minorHAnsi"/>
          <w:lang w:val="en-US"/>
        </w:rPr>
      </w:pPr>
    </w:p>
    <w:sectPr w:rsidR="00FF4647" w:rsidRPr="00F62B91" w:rsidSect="00092073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63"/>
    <w:rsid w:val="00083AB3"/>
    <w:rsid w:val="00092073"/>
    <w:rsid w:val="000D5FDF"/>
    <w:rsid w:val="000E4BD9"/>
    <w:rsid w:val="00102BC9"/>
    <w:rsid w:val="0010670A"/>
    <w:rsid w:val="00164089"/>
    <w:rsid w:val="001A6589"/>
    <w:rsid w:val="001D228B"/>
    <w:rsid w:val="0026130B"/>
    <w:rsid w:val="00282BF8"/>
    <w:rsid w:val="002D0C78"/>
    <w:rsid w:val="0033770C"/>
    <w:rsid w:val="0037077C"/>
    <w:rsid w:val="0039203F"/>
    <w:rsid w:val="0050128F"/>
    <w:rsid w:val="00514C5A"/>
    <w:rsid w:val="005212AF"/>
    <w:rsid w:val="00553AAB"/>
    <w:rsid w:val="00613C1D"/>
    <w:rsid w:val="00624C64"/>
    <w:rsid w:val="00631552"/>
    <w:rsid w:val="0066534F"/>
    <w:rsid w:val="00665523"/>
    <w:rsid w:val="00684882"/>
    <w:rsid w:val="007400E1"/>
    <w:rsid w:val="007E7482"/>
    <w:rsid w:val="00884E8B"/>
    <w:rsid w:val="00894AF3"/>
    <w:rsid w:val="009201EB"/>
    <w:rsid w:val="00A6590C"/>
    <w:rsid w:val="00A96A91"/>
    <w:rsid w:val="00AF7D63"/>
    <w:rsid w:val="00B067A6"/>
    <w:rsid w:val="00B06B34"/>
    <w:rsid w:val="00C34BA8"/>
    <w:rsid w:val="00C56ABF"/>
    <w:rsid w:val="00C740D1"/>
    <w:rsid w:val="00C84DB2"/>
    <w:rsid w:val="00D43340"/>
    <w:rsid w:val="00E629E2"/>
    <w:rsid w:val="00E849B3"/>
    <w:rsid w:val="00E86A37"/>
    <w:rsid w:val="00E96BD1"/>
    <w:rsid w:val="00F62B91"/>
    <w:rsid w:val="00FB7F85"/>
    <w:rsid w:val="00FD7415"/>
    <w:rsid w:val="00FF44D9"/>
    <w:rsid w:val="00FF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9159E4B-7386-44D9-8410-ABCF879F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A96A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56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Jilani</dc:creator>
  <cp:lastModifiedBy>Jilani</cp:lastModifiedBy>
  <cp:revision>7</cp:revision>
  <dcterms:created xsi:type="dcterms:W3CDTF">2024-02-23T19:35:00Z</dcterms:created>
  <dcterms:modified xsi:type="dcterms:W3CDTF">2024-03-04T08:56:00Z</dcterms:modified>
</cp:coreProperties>
</file>